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A4099" w14:textId="1C3FC0FE" w:rsidR="00D349C9" w:rsidRDefault="00941A16">
      <w:r>
        <w:t>Additional</w:t>
      </w:r>
      <w:r w:rsidR="000B3275">
        <w:t xml:space="preserve"> </w:t>
      </w:r>
      <w:r w:rsidR="00A81C88">
        <w:t>Table</w:t>
      </w:r>
      <w:r w:rsidR="000B3275">
        <w:t xml:space="preserve"> </w:t>
      </w:r>
      <w:r w:rsidR="000B6C6E">
        <w:t>8</w:t>
      </w:r>
      <w:r w:rsidR="0004594F">
        <w:t>:</w:t>
      </w:r>
      <w:r w:rsidR="00A81C88">
        <w:t xml:space="preserve"> Patient-</w:t>
      </w:r>
      <w:r w:rsidR="00A81C88" w:rsidRPr="00A81C88">
        <w:t xml:space="preserve">reported outcomes </w:t>
      </w:r>
      <w:r w:rsidR="004F04B7">
        <w:t>in Healthy Living a</w:t>
      </w:r>
      <w:r w:rsidR="00A254F6">
        <w:t xml:space="preserve">fter Cancer </w:t>
      </w:r>
      <w:r w:rsidR="00B4260E">
        <w:t xml:space="preserve">program </w:t>
      </w:r>
      <w:r w:rsidR="00A254F6">
        <w:t>c</w:t>
      </w:r>
      <w:r w:rsidR="00BE7E8E">
        <w:t>ompleters</w:t>
      </w:r>
      <w:r w:rsidR="00A81C88" w:rsidRPr="00A81C88">
        <w:t xml:space="preserve"> by Cancer Council (</w:t>
      </w:r>
      <w:r w:rsidR="00BE7E8E">
        <w:t>per-protocol analysis, evaluable cases</w:t>
      </w:r>
      <w:r w:rsidR="00A81C88" w:rsidRPr="00A81C88">
        <w:t>)</w:t>
      </w:r>
    </w:p>
    <w:tbl>
      <w:tblPr>
        <w:tblW w:w="14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09"/>
        <w:gridCol w:w="2409"/>
        <w:gridCol w:w="709"/>
        <w:gridCol w:w="2410"/>
        <w:gridCol w:w="574"/>
        <w:gridCol w:w="2403"/>
        <w:gridCol w:w="574"/>
        <w:gridCol w:w="2332"/>
      </w:tblGrid>
      <w:tr w:rsidR="00C01FDB" w:rsidRPr="00C01FDB" w14:paraId="62C785B3" w14:textId="77777777" w:rsidTr="0008599F">
        <w:trPr>
          <w:trHeight w:val="293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2BFD" w14:textId="77777777" w:rsidR="00C01FDB" w:rsidRPr="00C01FDB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utcom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4CDF" w14:textId="3F598173" w:rsidR="00C01FDB" w:rsidRPr="00AC2E8E" w:rsidRDefault="003B073C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D730" w14:textId="01EC5160" w:rsidR="00C01FDB" w:rsidRPr="00AC2E8E" w:rsidRDefault="003B073C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B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0D8D" w14:textId="11E6BE2E" w:rsidR="00C01FDB" w:rsidRPr="00C01FDB" w:rsidRDefault="003B073C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</w:p>
        </w:tc>
        <w:tc>
          <w:tcPr>
            <w:tcW w:w="290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AE25" w14:textId="6BC315DB" w:rsidR="00C01FDB" w:rsidRPr="00C01FDB" w:rsidRDefault="003B073C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</w:t>
            </w:r>
          </w:p>
        </w:tc>
      </w:tr>
      <w:tr w:rsidR="00BF5C3F" w:rsidRPr="00C01FDB" w14:paraId="7724E055" w14:textId="77777777" w:rsidTr="0008599F">
        <w:trPr>
          <w:trHeight w:val="337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1014" w14:textId="77777777" w:rsidR="00BF5C3F" w:rsidRPr="00C01FDB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B27FE4" w14:textId="77777777" w:rsidR="00BF5C3F" w:rsidRPr="00AC2E8E" w:rsidRDefault="00BF5C3F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n 1 </w:t>
            </w:r>
            <w:r w:rsidRPr="00AC2E8E">
              <w:rPr>
                <w:rFonts w:ascii="Calibri" w:eastAsia="Times New Roman" w:hAnsi="Calibri" w:cs="Calibri"/>
                <w:b/>
                <w:bCs/>
                <w:vertAlign w:val="superscript"/>
                <w:lang w:eastAsia="en-AU"/>
              </w:rPr>
              <w:t>a</w:t>
            </w:r>
          </w:p>
        </w:tc>
        <w:tc>
          <w:tcPr>
            <w:tcW w:w="24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499C" w14:textId="77777777" w:rsidR="00BF5C3F" w:rsidRPr="00AC2E8E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Mean change (95% </w:t>
            </w:r>
            <w:proofErr w:type="gramStart"/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>CI)</w:t>
            </w:r>
            <w:r w:rsidRPr="00AC2E8E">
              <w:rPr>
                <w:rFonts w:ascii="Calibri" w:eastAsia="Times New Roman" w:hAnsi="Calibri" w:cs="Calibri"/>
                <w:b/>
                <w:bCs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D1C235" w14:textId="77777777" w:rsidR="00BF5C3F" w:rsidRPr="00AC2E8E" w:rsidRDefault="00BF5C3F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n 1 </w:t>
            </w:r>
            <w:r w:rsidRPr="00AC2E8E">
              <w:rPr>
                <w:rFonts w:ascii="Calibri" w:eastAsia="Times New Roman" w:hAnsi="Calibri" w:cs="Calibri"/>
                <w:b/>
                <w:bCs/>
                <w:vertAlign w:val="superscript"/>
                <w:lang w:eastAsia="en-AU"/>
              </w:rPr>
              <w:t>a</w:t>
            </w:r>
          </w:p>
        </w:tc>
        <w:tc>
          <w:tcPr>
            <w:tcW w:w="24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519B" w14:textId="77777777" w:rsidR="00BF5C3F" w:rsidRPr="00AC2E8E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Mean change (95% </w:t>
            </w:r>
            <w:proofErr w:type="gramStart"/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>CI)</w:t>
            </w:r>
            <w:r w:rsidRPr="00AC2E8E">
              <w:rPr>
                <w:rFonts w:ascii="Calibri" w:eastAsia="Times New Roman" w:hAnsi="Calibri" w:cs="Calibri"/>
                <w:b/>
                <w:bCs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57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8B85F2" w14:textId="77777777" w:rsidR="00BF5C3F" w:rsidRPr="00C01FDB" w:rsidRDefault="00BF5C3F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</w:t>
            </w:r>
            <w:r w:rsidRPr="008560B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40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5833" w14:textId="77777777" w:rsidR="00BF5C3F" w:rsidRPr="00C01FDB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change (95% </w:t>
            </w:r>
            <w:proofErr w:type="gramStart"/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57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AA7AB7" w14:textId="77777777" w:rsidR="00BF5C3F" w:rsidRPr="00C01FDB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</w:t>
            </w:r>
            <w:r w:rsidRPr="008560B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3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327E52" w14:textId="77777777" w:rsidR="00BF5C3F" w:rsidRPr="00C01FDB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change (95% </w:t>
            </w:r>
            <w:proofErr w:type="gramStart"/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</w:tr>
      <w:tr w:rsidR="00BF5C3F" w:rsidRPr="00C01FDB" w14:paraId="50D7897D" w14:textId="77777777" w:rsidTr="0008599F">
        <w:trPr>
          <w:trHeight w:val="337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2732" w14:textId="77777777" w:rsidR="00BF5C3F" w:rsidRPr="00C01FDB" w:rsidRDefault="00BF5C3F" w:rsidP="00BF5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8EFE" w14:textId="77777777" w:rsidR="00BF5C3F" w:rsidRPr="00AC2E8E" w:rsidRDefault="00BF5C3F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>n 2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7A59" w14:textId="77777777" w:rsidR="00BF5C3F" w:rsidRPr="00AC2E8E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542B" w14:textId="78B36771" w:rsidR="00BF5C3F" w:rsidRPr="00AC2E8E" w:rsidRDefault="007062B6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>n 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B310" w14:textId="77777777" w:rsidR="00BF5C3F" w:rsidRPr="00AC2E8E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C2E8E">
              <w:rPr>
                <w:rFonts w:ascii="Calibri" w:eastAsia="Times New Roman" w:hAnsi="Calibri" w:cs="Calibri"/>
                <w:b/>
                <w:bCs/>
                <w:lang w:eastAsia="en-AU"/>
              </w:rPr>
              <w:t>p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5B8D" w14:textId="77777777" w:rsidR="00BF5C3F" w:rsidRPr="00C01FDB" w:rsidRDefault="007062B6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1440" w14:textId="77777777" w:rsidR="00BF5C3F" w:rsidRPr="00C01FDB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C7E6" w14:textId="159455AF" w:rsidR="00BF5C3F" w:rsidRPr="00C01FDB" w:rsidRDefault="007062B6" w:rsidP="00595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8492" w14:textId="3869285C" w:rsidR="00BF5C3F" w:rsidRPr="00C01FDB" w:rsidRDefault="0008599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</w:tr>
      <w:tr w:rsidR="0028074E" w:rsidRPr="00C01FDB" w14:paraId="16870046" w14:textId="77777777" w:rsidTr="0008599F">
        <w:trPr>
          <w:trHeight w:val="293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25FF1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Weight, k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E79117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618F7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2.40 (-3.03, -1.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E88E13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3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F60A4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2.16 (-2.91, -1.4)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4B6972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E32D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 (-3.96, -2.04)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D007FE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F8DF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 (-2.11, -0.69)</w:t>
            </w:r>
          </w:p>
        </w:tc>
      </w:tr>
      <w:tr w:rsidR="0028074E" w:rsidRPr="00C01FDB" w14:paraId="2E9EF6C4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223D58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98307C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E4E2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C171CB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73B5C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ECFE41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2E88B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FFE9C0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15B728A5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1D5509BE" w14:textId="77777777" w:rsidTr="0008599F">
        <w:trPr>
          <w:trHeight w:val="337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6D9938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Body Mass Index, kg/m</w:t>
            </w:r>
            <w:r w:rsidRPr="00C01FDB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9BAEEB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24256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87 (-1.1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-0.6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07DCB3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A7174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79 (-1.07, -0.52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CF5258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6E6B1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 (-1.4</w:t>
            </w:r>
            <w:r w:rsidR="00C63CE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, -0.71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1CDD48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4E61E9D9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 (-0.77, -0.25)</w:t>
            </w:r>
          </w:p>
        </w:tc>
      </w:tr>
      <w:tr w:rsidR="0028074E" w:rsidRPr="00C01FDB" w14:paraId="205D39F5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6384AE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E5EC11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E0E61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9AA702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D6AA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08F08F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1454A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CBE938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08BEF22C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64B8F679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8539C8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Waist circumference, cm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0675F7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8431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4.95 (-6.03, -3.8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61E82D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4C9A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3.27 (-4.58, -1.96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882A0A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8178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6 (-7.09, -3.6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90CF82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65756BE4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9 (-4.96, -2.41)</w:t>
            </w:r>
          </w:p>
        </w:tc>
      </w:tr>
      <w:tr w:rsidR="0028074E" w:rsidRPr="00C01FDB" w14:paraId="74BD8B46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D46856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B35FB1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AE8D6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7323ED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5E7D5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0B9AB6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B2B21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F28A4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67B06272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58089276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94F0CC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MVPA, min/week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E67908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E0737" w14:textId="73A1A8D1" w:rsidR="0028074E" w:rsidRPr="00AC2E8E" w:rsidRDefault="00D23869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1.75 (12.32, 202.1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27A49E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320DC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24.69 (76.06, 173.33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705B22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4FE92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 (91, 215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86EAFF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1AF22F2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 (102, 194)</w:t>
            </w:r>
          </w:p>
        </w:tc>
      </w:tr>
      <w:tr w:rsidR="0028074E" w:rsidRPr="00C01FDB" w14:paraId="7152C00C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E78CC9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10E5A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6B09F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F2C11D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77164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F5ECE8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E698E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744E4A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7DEC67B0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53CAD67A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9E88F8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Sitting on weekdays, h/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F9484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4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63F0E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1.12 (-1.52, -0.7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BDDAB8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CAE7D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1.36 (-1.84, -0.8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3EF5F5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9E47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6 (-1.98, -0.73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BB07AC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6D223151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 (-1.43, -0.5)</w:t>
            </w:r>
          </w:p>
        </w:tc>
      </w:tr>
      <w:tr w:rsidR="0028074E" w:rsidRPr="00C01FDB" w14:paraId="2A9811AE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92EF72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F8BC2F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833C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C68DC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96E72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4EE7E0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25BC3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270415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0DD474F8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574F05C8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EB13E8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Vegetables, serves/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678100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AF0C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</w:t>
            </w:r>
            <w:r w:rsidR="00332F7E" w:rsidRPr="00AC2E8E">
              <w:rPr>
                <w:rFonts w:ascii="Calibri" w:hAnsi="Calibri" w:cs="Calibri"/>
              </w:rPr>
              <w:t>.00</w:t>
            </w:r>
            <w:r w:rsidRPr="00AC2E8E">
              <w:rPr>
                <w:rFonts w:ascii="Calibri" w:hAnsi="Calibri" w:cs="Calibri"/>
              </w:rPr>
              <w:t xml:space="preserve"> (0.7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1.3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64353A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AD20D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.16 (0.8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1.52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3930B6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E96D9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-0.04, 0.8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BDEFC8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19A48355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65, 1.33)</w:t>
            </w:r>
          </w:p>
        </w:tc>
      </w:tr>
      <w:tr w:rsidR="0028074E" w:rsidRPr="00C01FDB" w14:paraId="5EEF3A30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9DA273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6DD29E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5E41E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7D4251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5FB16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5E56C8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FDB1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982A46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2B9A7109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50AD1CBA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982E10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Fruit, serves/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2BE17F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69C21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03 (-0.12, 0.1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507369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83951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37 (0.18, 0.55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6BBEC6" w14:textId="77777777" w:rsidR="0028074E" w:rsidRPr="00835A61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835A61"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2B6C7" w14:textId="77777777" w:rsidR="0028074E" w:rsidRPr="00835A61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 w:rsidRPr="00835A61">
              <w:rPr>
                <w:rFonts w:ascii="Calibri" w:hAnsi="Calibri" w:cs="Calibri"/>
                <w:color w:val="000000"/>
              </w:rPr>
              <w:t>0.3</w:t>
            </w:r>
            <w:r w:rsidR="00E727C0" w:rsidRPr="00835A61">
              <w:rPr>
                <w:rFonts w:ascii="Calibri" w:hAnsi="Calibri" w:cs="Calibri"/>
                <w:color w:val="000000"/>
              </w:rPr>
              <w:t>0</w:t>
            </w:r>
            <w:r w:rsidRPr="00835A61">
              <w:rPr>
                <w:rFonts w:ascii="Calibri" w:hAnsi="Calibri" w:cs="Calibri"/>
                <w:color w:val="000000"/>
              </w:rPr>
              <w:t xml:space="preserve"> (0.06, 0.5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AACC15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186408AA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 (0.07, 0.42)</w:t>
            </w:r>
          </w:p>
        </w:tc>
      </w:tr>
      <w:tr w:rsidR="0028074E" w:rsidRPr="00C01FDB" w14:paraId="0E7A98EF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33E38A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ACE20E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8DA0D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7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81E996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AD03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41EA8E" w14:textId="77777777" w:rsidR="0028074E" w:rsidRPr="00835A61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835A61"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FBA3" w14:textId="77777777" w:rsidR="0028074E" w:rsidRPr="00835A61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 w:rsidRPr="00835A61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F582F1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0BAD3298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28074E" w:rsidRPr="00C01FDB" w14:paraId="282E7EE2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49C6A5" w14:textId="77777777" w:rsidR="0028074E" w:rsidRPr="00C01FDB" w:rsidRDefault="0028074E" w:rsidP="00835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Fat Index,</w:t>
            </w:r>
            <w:r w:rsidRPr="00C01FDB">
              <w:rPr>
                <w:rFonts w:ascii="Calibri" w:eastAsia="Times New Roman" w:hAnsi="Calibri" w:cs="Calibri"/>
                <w:color w:val="FF0000"/>
                <w:lang w:eastAsia="en-AU"/>
              </w:rPr>
              <w:t xml:space="preserve"> </w:t>
            </w:r>
            <w:r w:rsidR="00835A61" w:rsidRPr="00835A61">
              <w:rPr>
                <w:rFonts w:ascii="Calibri" w:eastAsia="Times New Roman" w:hAnsi="Calibri" w:cs="Calibri"/>
                <w:lang w:eastAsia="en-AU"/>
              </w:rPr>
              <w:t>1–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5655CB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59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6533F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29 (0.23, 0.3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544D29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FD5C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31 (0.24, 0.39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A45DA9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9C874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18, 0.38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7BDC7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10C672CB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 (0.3</w:t>
            </w:r>
            <w:r w:rsidR="00C63CE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, 0.44)</w:t>
            </w:r>
          </w:p>
        </w:tc>
      </w:tr>
      <w:tr w:rsidR="0028074E" w:rsidRPr="00C01FDB" w14:paraId="638AF659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C6733A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3F4AB7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235BA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742C50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4C9C2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4D095E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D3896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20995F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21A8CB46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0758CF86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199DD4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ibre Index, </w:t>
            </w:r>
            <w:r w:rsidR="00835A61" w:rsidRPr="00835A61">
              <w:rPr>
                <w:rFonts w:ascii="Calibri" w:eastAsia="Times New Roman" w:hAnsi="Calibri" w:cs="Calibri"/>
                <w:lang w:eastAsia="en-AU"/>
              </w:rPr>
              <w:t>1–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C8C4A1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5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C9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18 (0.11, 0.2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50DCD7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0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4E8BD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29 (0.2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0.38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D18330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8AD3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0.07, 0.29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B497F1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3835E9D8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15, 0.32)</w:t>
            </w:r>
          </w:p>
        </w:tc>
      </w:tr>
      <w:tr w:rsidR="0028074E" w:rsidRPr="00C01FDB" w14:paraId="3837C108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1E092A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528706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54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2A0E9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B3D92B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0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F2E3F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BE08BF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24368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C0B337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51A814EE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0DB555A4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F53030" w14:textId="5B8530D0" w:rsidR="0028074E" w:rsidRPr="00C01FDB" w:rsidRDefault="0028074E" w:rsidP="00835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hysical Quality of </w:t>
            </w:r>
            <w:r w:rsidR="0039011D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  <w:r w:rsidR="0039011D"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ife</w:t>
            </w: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="00221083" w:rsidRPr="00221083">
              <w:rPr>
                <w:rFonts w:ascii="Calibri" w:eastAsia="Times New Roman" w:hAnsi="Calibri" w:cs="Calibri"/>
                <w:lang w:eastAsia="en-AU"/>
              </w:rPr>
              <w:t>0–1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468AF0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CE96F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5.16 (3.56, 6.7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A435C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F9684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6.54 (4.62, 8.46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2E1886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FACF7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8 (3.33, 8.2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4B42DE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31510EE6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 (5.33, 8.97)</w:t>
            </w:r>
          </w:p>
        </w:tc>
      </w:tr>
      <w:tr w:rsidR="0028074E" w:rsidRPr="00C01FDB" w14:paraId="225C4211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A31E05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C34417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7E885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40043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E24CB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065AC9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59F18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453FE5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42B12EC6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2E05024E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5F3B60" w14:textId="1FAE770D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ntal Quality of </w:t>
            </w:r>
            <w:r w:rsidR="0039011D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  <w:r w:rsidR="0039011D"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ife</w:t>
            </w: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221083">
              <w:rPr>
                <w:rFonts w:ascii="Calibri" w:eastAsia="Times New Roman" w:hAnsi="Calibri" w:cs="Calibri"/>
                <w:color w:val="FF0000"/>
                <w:lang w:eastAsia="en-AU"/>
              </w:rPr>
              <w:t xml:space="preserve"> </w:t>
            </w:r>
            <w:r w:rsidR="00221083" w:rsidRPr="00221083">
              <w:rPr>
                <w:rFonts w:ascii="Calibri" w:eastAsia="Times New Roman" w:hAnsi="Calibri" w:cs="Calibri"/>
                <w:lang w:eastAsia="en-AU"/>
              </w:rPr>
              <w:t>0–1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75AA5E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59F7B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.22 (-0.3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2.7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940886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7EA86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2.51 (0.68, 4.33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8CFB75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79D1C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 (1.62, 6.2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72FA55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3EFA93C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 (0.01, 3.46)</w:t>
            </w:r>
          </w:p>
        </w:tc>
      </w:tr>
      <w:tr w:rsidR="0028074E" w:rsidRPr="00C01FDB" w14:paraId="0CE63564" w14:textId="77777777" w:rsidTr="0008599F">
        <w:trPr>
          <w:trHeight w:val="293"/>
        </w:trPr>
        <w:tc>
          <w:tcPr>
            <w:tcW w:w="1980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63438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7DFF90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327E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115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17FD4B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E0D7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007</w:t>
            </w:r>
          </w:p>
        </w:tc>
        <w:tc>
          <w:tcPr>
            <w:tcW w:w="57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2A7398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15FBD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E2C77A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0B69C9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28074E" w:rsidRPr="00C01FDB" w14:paraId="3B1AC05E" w14:textId="77777777" w:rsidTr="0008599F">
        <w:trPr>
          <w:trHeight w:val="293"/>
        </w:trPr>
        <w:tc>
          <w:tcPr>
            <w:tcW w:w="1980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AEA0F" w14:textId="77777777" w:rsidR="0028074E" w:rsidRPr="00C01FDB" w:rsidRDefault="0028074E" w:rsidP="00835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1F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mptom Severity, </w:t>
            </w:r>
            <w:r w:rsidR="00835A61">
              <w:rPr>
                <w:rFonts w:ascii="Calibri" w:eastAsia="Times New Roman" w:hAnsi="Calibri" w:cs="Calibri"/>
                <w:color w:val="000000"/>
                <w:lang w:eastAsia="en-AU"/>
              </w:rPr>
              <w:t>0–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122C26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47A75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93 (-1.14, -0.7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4AAD60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A11AB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94 (-1.2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-0.69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B4A622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65E77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 (-1.39, -0.73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72B54C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A21C0B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9 (-1.34, -0.85)</w:t>
            </w:r>
          </w:p>
        </w:tc>
      </w:tr>
      <w:tr w:rsidR="0028074E" w:rsidRPr="00C01FDB" w14:paraId="61B80B29" w14:textId="77777777" w:rsidTr="0008599F">
        <w:trPr>
          <w:trHeight w:val="293"/>
        </w:trPr>
        <w:tc>
          <w:tcPr>
            <w:tcW w:w="198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29EFB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A9CBF0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19E57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24358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5CE7C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6F5A78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64E3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A15A9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E2682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70B4006F" w14:textId="77777777" w:rsidTr="0008599F">
        <w:trPr>
          <w:trHeight w:val="293"/>
        </w:trPr>
        <w:tc>
          <w:tcPr>
            <w:tcW w:w="1980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11E1A" w14:textId="77777777" w:rsidR="0028074E" w:rsidRPr="00C01FDB" w:rsidRDefault="00835A61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ymptom Interference, 0–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3CAF1A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4267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1.2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 xml:space="preserve"> (-1.5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-0.9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FE279C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25C5E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1.26 (-1.63, -0.9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DE740A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68111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6 (-1.92, -0.99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62566C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9A40C8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2 (-1.66, -0.98)</w:t>
            </w:r>
          </w:p>
        </w:tc>
      </w:tr>
      <w:tr w:rsidR="0028074E" w:rsidRPr="00C01FDB" w14:paraId="797B893E" w14:textId="77777777" w:rsidTr="0008599F">
        <w:trPr>
          <w:trHeight w:val="293"/>
        </w:trPr>
        <w:tc>
          <w:tcPr>
            <w:tcW w:w="198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1A2FA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56260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D2F15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042B58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AC55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82F8CA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F5B43" w14:textId="77777777" w:rsidR="0028074E" w:rsidRPr="00473CD9" w:rsidRDefault="0028074E" w:rsidP="0028074E">
            <w:pPr>
              <w:spacing w:after="0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ACF92D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FF30A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58552F8F" w14:textId="77777777" w:rsidTr="0008599F">
        <w:trPr>
          <w:trHeight w:val="293"/>
        </w:trPr>
        <w:tc>
          <w:tcPr>
            <w:tcW w:w="1980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CFBB9" w14:textId="3E521694" w:rsidR="0028074E" w:rsidRPr="00C01FDB" w:rsidRDefault="00835A61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ar of </w:t>
            </w:r>
            <w:r w:rsidR="001177C9">
              <w:rPr>
                <w:rFonts w:ascii="Calibri" w:eastAsia="Times New Roman" w:hAnsi="Calibri" w:cs="Calibri"/>
                <w:color w:val="000000"/>
                <w:lang w:eastAsia="en-AU"/>
              </w:rPr>
              <w:t>Cancer Recurrenc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0–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61A6C7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7C71B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3.03 (-4.29, -1.7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AE3419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15C07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3.87 (-5.38, -2.35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04542E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E482C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9 (-4.72, -0.85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C38333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8CEC62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2 (-4.26, -1.38)</w:t>
            </w:r>
          </w:p>
        </w:tc>
      </w:tr>
      <w:tr w:rsidR="0028074E" w:rsidRPr="00C01FDB" w14:paraId="23149DAB" w14:textId="77777777" w:rsidTr="0008599F">
        <w:trPr>
          <w:trHeight w:val="293"/>
        </w:trPr>
        <w:tc>
          <w:tcPr>
            <w:tcW w:w="198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E777C" w14:textId="77777777" w:rsidR="0028074E" w:rsidRPr="00C01FDB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0AB785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5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6399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0CCF3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5EA04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9F5320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CAE5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28659E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F419A" w14:textId="77777777" w:rsidR="0028074E" w:rsidRPr="00473CD9" w:rsidRDefault="0028074E" w:rsidP="0028074E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73CD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28074E" w:rsidRPr="00C01FDB" w14:paraId="6CB09FD3" w14:textId="77777777" w:rsidTr="0008599F">
        <w:trPr>
          <w:trHeight w:val="293"/>
        </w:trPr>
        <w:tc>
          <w:tcPr>
            <w:tcW w:w="198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17219" w14:textId="77777777" w:rsidR="0028074E" w:rsidRPr="00835A61" w:rsidRDefault="0028074E" w:rsidP="00835A61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835A61">
              <w:rPr>
                <w:rFonts w:ascii="Calibri" w:eastAsia="Times New Roman" w:hAnsi="Calibri" w:cs="Calibri"/>
                <w:lang w:eastAsia="en-AU"/>
              </w:rPr>
              <w:t>Distress Level,</w:t>
            </w:r>
            <w:r w:rsidR="00835A61" w:rsidRPr="00835A61">
              <w:rPr>
                <w:rFonts w:ascii="Calibri" w:eastAsia="Times New Roman" w:hAnsi="Calibri" w:cs="Calibri"/>
                <w:lang w:eastAsia="en-AU"/>
              </w:rPr>
              <w:t xml:space="preserve"> 0–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B3262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AECA0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81 (-1.23, -0.4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E47CC9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3E98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54 (-1.04, -0.05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720CCC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1CF85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 (-1.25, 0.02)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62D9E3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4DB8A0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 (-1.08, -0.14)</w:t>
            </w:r>
          </w:p>
        </w:tc>
      </w:tr>
      <w:tr w:rsidR="0028074E" w:rsidRPr="00C01FDB" w14:paraId="77A87575" w14:textId="77777777" w:rsidTr="0008599F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F0495A" w14:textId="77777777" w:rsidR="0028074E" w:rsidRPr="00835A61" w:rsidRDefault="0028074E" w:rsidP="0028074E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3AEA84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4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3CE94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AC2E8E">
              <w:rPr>
                <w:rFonts w:ascii="Calibri" w:hAnsi="Calibri" w:cs="Calibri"/>
                <w:b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58CAB9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5F593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03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8ABE1F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CB487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969641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620F1513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28074E" w:rsidRPr="00C01FDB" w14:paraId="2B3D7288" w14:textId="77777777" w:rsidTr="0008599F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AEF780" w14:textId="77777777" w:rsidR="0028074E" w:rsidRPr="00835A61" w:rsidRDefault="0028074E" w:rsidP="00835A61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835A61">
              <w:rPr>
                <w:rFonts w:ascii="Calibri" w:eastAsia="Times New Roman" w:hAnsi="Calibri" w:cs="Calibri"/>
                <w:lang w:eastAsia="en-AU"/>
              </w:rPr>
              <w:t xml:space="preserve">Distress Impact, </w:t>
            </w:r>
            <w:r w:rsidR="00835A61" w:rsidRPr="00835A61">
              <w:rPr>
                <w:rFonts w:ascii="Calibri" w:eastAsia="Times New Roman" w:hAnsi="Calibri" w:cs="Calibri"/>
                <w:lang w:eastAsia="en-AU"/>
              </w:rPr>
              <w:t>0–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59B5DB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3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2498E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41 (-0.8</w:t>
            </w:r>
            <w:r w:rsidR="00C63CE9" w:rsidRPr="00AC2E8E">
              <w:rPr>
                <w:rFonts w:ascii="Calibri" w:hAnsi="Calibri" w:cs="Calibri"/>
              </w:rPr>
              <w:t>0</w:t>
            </w:r>
            <w:r w:rsidRPr="00AC2E8E">
              <w:rPr>
                <w:rFonts w:ascii="Calibri" w:hAnsi="Calibri" w:cs="Calibri"/>
              </w:rPr>
              <w:t>, -0.0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ECB2DD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69FCE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-0.64 (-1.11, -0.1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7D5B4E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4A563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 (-1.24, -0.05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E9AFF1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4B0F7662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 (-0.95, -0.07)</w:t>
            </w:r>
          </w:p>
        </w:tc>
      </w:tr>
      <w:tr w:rsidR="0028074E" w:rsidRPr="00C01FDB" w14:paraId="08DA1D18" w14:textId="77777777" w:rsidTr="0008599F">
        <w:trPr>
          <w:trHeight w:val="293"/>
        </w:trPr>
        <w:tc>
          <w:tcPr>
            <w:tcW w:w="19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9894" w14:textId="77777777" w:rsidR="0028074E" w:rsidRPr="00C01FDB" w:rsidRDefault="0028074E" w:rsidP="00280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D696A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64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1E6E5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03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B39B6F" w14:textId="77777777" w:rsidR="0028074E" w:rsidRPr="00AC2E8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114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CCA9" w14:textId="77777777" w:rsidR="0028074E" w:rsidRPr="00AC2E8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 w:rsidRPr="00AC2E8E">
              <w:rPr>
                <w:rFonts w:ascii="Calibri" w:hAnsi="Calibri" w:cs="Calibri"/>
              </w:rPr>
              <w:t>0.007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E5958" w14:textId="77777777" w:rsidR="0028074E" w:rsidRDefault="0028074E" w:rsidP="0028074E">
            <w:pPr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2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658AB" w14:textId="77777777" w:rsidR="0028074E" w:rsidRDefault="0028074E" w:rsidP="0028074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544779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2646E55E" w14:textId="77777777" w:rsidR="0028074E" w:rsidRDefault="0028074E" w:rsidP="0028074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</w:tbl>
    <w:p w14:paraId="6092E616" w14:textId="77777777" w:rsidR="00611E0F" w:rsidRDefault="00611E0F" w:rsidP="007062B6">
      <w:pPr>
        <w:rPr>
          <w:vertAlign w:val="superscript"/>
        </w:rPr>
      </w:pPr>
      <w:r>
        <w:t>MVPA = moderate-vigorous physical activity</w:t>
      </w:r>
      <w:r w:rsidRPr="00BE5F96">
        <w:rPr>
          <w:vertAlign w:val="superscript"/>
        </w:rPr>
        <w:t xml:space="preserve"> </w:t>
      </w:r>
    </w:p>
    <w:p w14:paraId="7AE8BA33" w14:textId="571BCCF6" w:rsidR="007062B6" w:rsidRDefault="00BE5F96" w:rsidP="007062B6">
      <w:r w:rsidRPr="00BE5F96">
        <w:rPr>
          <w:vertAlign w:val="superscript"/>
        </w:rPr>
        <w:t>a</w:t>
      </w:r>
      <w:r>
        <w:t xml:space="preserve"> </w:t>
      </w:r>
      <w:r w:rsidR="00BF5C3F">
        <w:t>n 1 = n in model (baseline data)</w:t>
      </w:r>
      <w:r w:rsidR="007062B6">
        <w:t>; n 2 = in model (post data)</w:t>
      </w:r>
    </w:p>
    <w:p w14:paraId="4D3C3DFF" w14:textId="6696B2B1" w:rsidR="00BF5C3F" w:rsidRDefault="005954B2" w:rsidP="00BF5C3F">
      <w:r>
        <w:rPr>
          <w:vertAlign w:val="superscript"/>
        </w:rPr>
        <w:t>b</w:t>
      </w:r>
      <w:r w:rsidR="00BF5C3F">
        <w:t xml:space="preserve"> Change pre to post within </w:t>
      </w:r>
      <w:r w:rsidR="00F6426A">
        <w:t xml:space="preserve">Cancer Council </w:t>
      </w:r>
      <w:r w:rsidR="00BF5C3F">
        <w:t xml:space="preserve">estimated by comparison of marginal means; model </w:t>
      </w:r>
      <w:r w:rsidR="00A40509">
        <w:t>includes</w:t>
      </w:r>
      <w:r w:rsidR="00BF5C3F">
        <w:t xml:space="preserve"> timepoint, </w:t>
      </w:r>
      <w:r w:rsidR="00F6426A">
        <w:t xml:space="preserve">Cancer Council </w:t>
      </w:r>
      <w:r w:rsidR="00BF5C3F">
        <w:t xml:space="preserve">and timepoint x </w:t>
      </w:r>
      <w:r w:rsidR="00F6426A">
        <w:t>Cancer Council</w:t>
      </w:r>
    </w:p>
    <w:p w14:paraId="1B234910" w14:textId="77777777" w:rsidR="00BF5C3F" w:rsidRDefault="00BF5C3F" w:rsidP="00BF5C3F"/>
    <w:p w14:paraId="33B6B418" w14:textId="77777777" w:rsidR="00BF5C3F" w:rsidRDefault="00BF5C3F" w:rsidP="00BE5F96"/>
    <w:sectPr w:rsidR="00BF5C3F" w:rsidSect="00A81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C88"/>
    <w:rsid w:val="0004594F"/>
    <w:rsid w:val="0008599F"/>
    <w:rsid w:val="000B3275"/>
    <w:rsid w:val="000B6C6E"/>
    <w:rsid w:val="001177C9"/>
    <w:rsid w:val="00221083"/>
    <w:rsid w:val="00260132"/>
    <w:rsid w:val="0028074E"/>
    <w:rsid w:val="002F3ABD"/>
    <w:rsid w:val="00310E93"/>
    <w:rsid w:val="00332F7E"/>
    <w:rsid w:val="0039011D"/>
    <w:rsid w:val="003B073C"/>
    <w:rsid w:val="00473CD9"/>
    <w:rsid w:val="004D1720"/>
    <w:rsid w:val="004F04B7"/>
    <w:rsid w:val="005954B2"/>
    <w:rsid w:val="00611E0F"/>
    <w:rsid w:val="0067087B"/>
    <w:rsid w:val="006E75CE"/>
    <w:rsid w:val="007062B6"/>
    <w:rsid w:val="00762FCD"/>
    <w:rsid w:val="007C2E27"/>
    <w:rsid w:val="00835A61"/>
    <w:rsid w:val="008560BB"/>
    <w:rsid w:val="00941A16"/>
    <w:rsid w:val="00A254F6"/>
    <w:rsid w:val="00A3711B"/>
    <w:rsid w:val="00A40509"/>
    <w:rsid w:val="00A81C88"/>
    <w:rsid w:val="00AB6829"/>
    <w:rsid w:val="00AC2E8E"/>
    <w:rsid w:val="00AF02E9"/>
    <w:rsid w:val="00B4260E"/>
    <w:rsid w:val="00BA53EB"/>
    <w:rsid w:val="00BE5F96"/>
    <w:rsid w:val="00BE7E8E"/>
    <w:rsid w:val="00BF5C3F"/>
    <w:rsid w:val="00C01FDB"/>
    <w:rsid w:val="00C63CE9"/>
    <w:rsid w:val="00CC022F"/>
    <w:rsid w:val="00D23869"/>
    <w:rsid w:val="00D349C9"/>
    <w:rsid w:val="00E124C3"/>
    <w:rsid w:val="00E637C5"/>
    <w:rsid w:val="00E727C0"/>
    <w:rsid w:val="00F11D4F"/>
    <w:rsid w:val="00F6426A"/>
    <w:rsid w:val="00FB5152"/>
    <w:rsid w:val="00FE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75D96"/>
  <w15:chartTrackingRefBased/>
  <w15:docId w15:val="{121BD05C-5547-4834-A751-D17778E6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3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C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2</cp:revision>
  <dcterms:created xsi:type="dcterms:W3CDTF">2020-08-25T01:22:00Z</dcterms:created>
  <dcterms:modified xsi:type="dcterms:W3CDTF">2020-08-25T01:22:00Z</dcterms:modified>
</cp:coreProperties>
</file>